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9BA0E" w14:textId="77777777" w:rsidR="00CF0144" w:rsidRDefault="00CF0144" w:rsidP="00CF0144">
      <w:pPr>
        <w:rPr>
          <w:i/>
          <w:iCs/>
        </w:rPr>
      </w:pPr>
      <w:bookmarkStart w:id="0" w:name="_GoBack"/>
      <w:bookmarkEnd w:id="0"/>
    </w:p>
    <w:p w14:paraId="24C1EB7C" w14:textId="77777777" w:rsidR="0096474A" w:rsidRPr="000B262E" w:rsidRDefault="0096474A" w:rsidP="0096474A">
      <w:pPr>
        <w:jc w:val="both"/>
        <w:rPr>
          <w:rFonts w:ascii="Calibri" w:eastAsia="Calibri" w:hAnsi="Calibri" w:cs="Calibri"/>
          <w:i/>
          <w:iCs/>
          <w:color w:val="000000" w:themeColor="text1"/>
        </w:rPr>
      </w:pPr>
      <w:r>
        <w:rPr>
          <w:i/>
          <w:iCs/>
        </w:rPr>
        <w:t xml:space="preserve">Appendix </w:t>
      </w:r>
      <w:r w:rsidRPr="000B262E">
        <w:rPr>
          <w:i/>
          <w:iCs/>
        </w:rPr>
        <w:t xml:space="preserve">Table 3 </w:t>
      </w:r>
      <w:r w:rsidRPr="000B262E">
        <w:rPr>
          <w:rFonts w:ascii="Calibri" w:eastAsia="Calibri" w:hAnsi="Calibri" w:cs="Calibri"/>
          <w:i/>
          <w:iCs/>
          <w:color w:val="000000" w:themeColor="text1"/>
        </w:rPr>
        <w:t>– A summary table showing the main study characteristics of 2019 papers split by randomisation method.</w:t>
      </w:r>
    </w:p>
    <w:tbl>
      <w:tblPr>
        <w:tblStyle w:val="TableGrid"/>
        <w:tblW w:w="16302" w:type="dxa"/>
        <w:tblInd w:w="-732" w:type="dxa"/>
        <w:tblLook w:val="04A0" w:firstRow="1" w:lastRow="0" w:firstColumn="1" w:lastColumn="0" w:noHBand="0" w:noVBand="1"/>
      </w:tblPr>
      <w:tblGrid>
        <w:gridCol w:w="1843"/>
        <w:gridCol w:w="1276"/>
        <w:gridCol w:w="1400"/>
        <w:gridCol w:w="1435"/>
        <w:gridCol w:w="1417"/>
        <w:gridCol w:w="1418"/>
        <w:gridCol w:w="1417"/>
        <w:gridCol w:w="1418"/>
        <w:gridCol w:w="1559"/>
        <w:gridCol w:w="1559"/>
        <w:gridCol w:w="1560"/>
      </w:tblGrid>
      <w:tr w:rsidR="0096474A" w14:paraId="1630C8C8" w14:textId="77777777" w:rsidTr="0096474A">
        <w:tc>
          <w:tcPr>
            <w:tcW w:w="3119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3E73BAA1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Study Characteristic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CB905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 xml:space="preserve">Total </w:t>
            </w:r>
          </w:p>
          <w:p w14:paraId="346E7D34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0DC614E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Simple</w:t>
            </w:r>
            <w:r w:rsidRPr="00657181">
              <w:rPr>
                <w:sz w:val="18"/>
                <w:szCs w:val="18"/>
              </w:rPr>
              <w:br/>
            </w: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031D8432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Block</w:t>
            </w:r>
          </w:p>
          <w:p w14:paraId="1E651934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2784ABB9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Stratified</w:t>
            </w:r>
          </w:p>
          <w:p w14:paraId="27BC9BCB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09B18E72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Stratified (using centre)</w:t>
            </w:r>
          </w:p>
          <w:p w14:paraId="7BB25AC4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0451099E" w14:textId="77777777" w:rsidR="0096474A" w:rsidRPr="000A6BFC" w:rsidRDefault="0096474A" w:rsidP="00F66B38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57181">
              <w:rPr>
                <w:b/>
                <w:bCs/>
                <w:sz w:val="18"/>
                <w:szCs w:val="18"/>
              </w:rPr>
              <w:t>Block Stratified</w:t>
            </w:r>
          </w:p>
          <w:p w14:paraId="33EAA1FB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14:paraId="4B54DAC5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Block stratified (using centre)</w:t>
            </w:r>
          </w:p>
          <w:p w14:paraId="1159A77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37792E6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Minimisation</w:t>
            </w:r>
          </w:p>
          <w:p w14:paraId="3EF71B63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</w:tcPr>
          <w:p w14:paraId="28E26E3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Minimisation (using centre)</w:t>
            </w:r>
          </w:p>
          <w:p w14:paraId="11AC3318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[n (%)]</w:t>
            </w:r>
          </w:p>
        </w:tc>
      </w:tr>
      <w:tr w:rsidR="0096474A" w14:paraId="19A6D381" w14:textId="77777777" w:rsidTr="0096474A">
        <w:tc>
          <w:tcPr>
            <w:tcW w:w="1843" w:type="dxa"/>
            <w:tcBorders>
              <w:top w:val="single" w:sz="12" w:space="0" w:color="auto"/>
              <w:left w:val="single" w:sz="18" w:space="0" w:color="auto"/>
            </w:tcBorders>
          </w:tcPr>
          <w:p w14:paraId="689368CF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Unit of Allocation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</w:tcPr>
          <w:p w14:paraId="7A28CA54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Individual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9E6DF65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48 (90)</w:t>
            </w:r>
          </w:p>
        </w:tc>
        <w:tc>
          <w:tcPr>
            <w:tcW w:w="14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7914E84D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220BE2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D2C5C8D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9E75A67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B83D857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0F60E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05CCA6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A88B57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</w:tr>
      <w:tr w:rsidR="0096474A" w14:paraId="7AE0D319" w14:textId="77777777" w:rsidTr="0096474A">
        <w:tc>
          <w:tcPr>
            <w:tcW w:w="1843" w:type="dxa"/>
            <w:tcBorders>
              <w:left w:val="single" w:sz="18" w:space="0" w:color="auto"/>
              <w:bottom w:val="single" w:sz="12" w:space="0" w:color="auto"/>
            </w:tcBorders>
          </w:tcPr>
          <w:p w14:paraId="300CA89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14:paraId="70ACB9EA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Cluster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65390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7 (10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F496E21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F129E62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85310DB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5BA9A0B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2B474D4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FF2EB3F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3777A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BF6ECA1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</w:tr>
      <w:tr w:rsidR="0096474A" w14:paraId="459AD908" w14:textId="77777777" w:rsidTr="0096474A">
        <w:tc>
          <w:tcPr>
            <w:tcW w:w="1843" w:type="dxa"/>
            <w:tcBorders>
              <w:top w:val="single" w:sz="12" w:space="0" w:color="auto"/>
              <w:left w:val="single" w:sz="18" w:space="0" w:color="auto"/>
            </w:tcBorders>
          </w:tcPr>
          <w:p w14:paraId="1E0F549B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If Cluster,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</w:tcPr>
          <w:p w14:paraId="4D2D6EC9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-25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30002DD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5 (40)</w:t>
            </w:r>
          </w:p>
        </w:tc>
        <w:tc>
          <w:tcPr>
            <w:tcW w:w="14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127ABD11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9B3F46B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7B46C0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FA173D4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FE56EB3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FD484F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FE03EB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9E948CE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</w:tr>
      <w:tr w:rsidR="0096474A" w14:paraId="548B805B" w14:textId="77777777" w:rsidTr="0096474A">
        <w:tc>
          <w:tcPr>
            <w:tcW w:w="1843" w:type="dxa"/>
            <w:tcBorders>
              <w:left w:val="single" w:sz="18" w:space="0" w:color="auto"/>
            </w:tcBorders>
          </w:tcPr>
          <w:p w14:paraId="6084EBB6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Number of Clusters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66537CDB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6-50</w:t>
            </w:r>
          </w:p>
        </w:tc>
        <w:tc>
          <w:tcPr>
            <w:tcW w:w="1400" w:type="dxa"/>
            <w:tcBorders>
              <w:left w:val="single" w:sz="12" w:space="0" w:color="auto"/>
              <w:right w:val="single" w:sz="12" w:space="0" w:color="auto"/>
            </w:tcBorders>
          </w:tcPr>
          <w:p w14:paraId="2BE9D24C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 (22)</w:t>
            </w:r>
          </w:p>
        </w:tc>
        <w:tc>
          <w:tcPr>
            <w:tcW w:w="14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435874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49458B5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A1BF962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E3B1870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C2579D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4C048B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B3120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3C7D6E2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</w:tr>
      <w:tr w:rsidR="0096474A" w14:paraId="1635444F" w14:textId="77777777" w:rsidTr="0096474A"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</w:tcPr>
          <w:p w14:paraId="06C7FE66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417752A4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1+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9AA314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4 (38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1312026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4AB23DA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48B380F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BF29DC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59C68CF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C6DB4E7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C1C461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F979B80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</w:tr>
      <w:tr w:rsidR="0096474A" w14:paraId="1A3D4AF5" w14:textId="77777777" w:rsidTr="0096474A">
        <w:tc>
          <w:tcPr>
            <w:tcW w:w="16302" w:type="dxa"/>
            <w:gridSpan w:val="11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48A5721" w14:textId="77777777" w:rsidR="0096474A" w:rsidRPr="000A6BFC" w:rsidRDefault="0096474A" w:rsidP="00F66B38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657181">
              <w:rPr>
                <w:b/>
                <w:bCs/>
                <w:sz w:val="18"/>
                <w:szCs w:val="18"/>
              </w:rPr>
              <w:t>For individually randomised studies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</w:tr>
      <w:tr w:rsidR="0096474A" w14:paraId="03585459" w14:textId="77777777" w:rsidTr="0096474A"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C7154CC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2CEEE0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78D525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330)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39B9882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20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3369E13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33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15B197E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48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EEDC16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18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22162F6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94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5DE495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14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BB05D82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19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80001F9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(n = 30)</w:t>
            </w:r>
          </w:p>
        </w:tc>
      </w:tr>
      <w:tr w:rsidR="0096474A" w14:paraId="1B9872D9" w14:textId="77777777" w:rsidTr="0096474A">
        <w:tc>
          <w:tcPr>
            <w:tcW w:w="1843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6EA89838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 xml:space="preserve">Number of Arms 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2" w:space="0" w:color="auto"/>
            </w:tcBorders>
          </w:tcPr>
          <w:p w14:paraId="54E49DE5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18A364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70 (82)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12" w:space="0" w:color="auto"/>
            </w:tcBorders>
          </w:tcPr>
          <w:p w14:paraId="0E5124B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6 (80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9F9B7E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0 (91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5C0FE5D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4 (71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8F13E4C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7 (94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09EFD79C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5 (66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12F21A9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3 (88)</w:t>
            </w:r>
          </w:p>
        </w:tc>
        <w:tc>
          <w:tcPr>
            <w:tcW w:w="1559" w:type="dxa"/>
            <w:tcBorders>
              <w:top w:val="single" w:sz="18" w:space="0" w:color="auto"/>
              <w:right w:val="single" w:sz="4" w:space="0" w:color="auto"/>
            </w:tcBorders>
          </w:tcPr>
          <w:p w14:paraId="182B2DC2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6 (84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4B872B6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9 (97)</w:t>
            </w:r>
          </w:p>
        </w:tc>
      </w:tr>
      <w:tr w:rsidR="0096474A" w14:paraId="7DA38518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427AA84D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76977806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left w:val="single" w:sz="12" w:space="0" w:color="auto"/>
              <w:right w:val="single" w:sz="12" w:space="0" w:color="auto"/>
            </w:tcBorders>
          </w:tcPr>
          <w:p w14:paraId="2BE4672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9 (12)</w:t>
            </w:r>
          </w:p>
        </w:tc>
        <w:tc>
          <w:tcPr>
            <w:tcW w:w="1435" w:type="dxa"/>
            <w:tcBorders>
              <w:left w:val="single" w:sz="12" w:space="0" w:color="auto"/>
            </w:tcBorders>
          </w:tcPr>
          <w:p w14:paraId="74562F7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15)</w:t>
            </w:r>
          </w:p>
        </w:tc>
        <w:tc>
          <w:tcPr>
            <w:tcW w:w="1417" w:type="dxa"/>
          </w:tcPr>
          <w:p w14:paraId="2966C79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3)</w:t>
            </w:r>
          </w:p>
        </w:tc>
        <w:tc>
          <w:tcPr>
            <w:tcW w:w="1418" w:type="dxa"/>
          </w:tcPr>
          <w:p w14:paraId="67038E8C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3 (27)</w:t>
            </w:r>
          </w:p>
        </w:tc>
        <w:tc>
          <w:tcPr>
            <w:tcW w:w="1417" w:type="dxa"/>
          </w:tcPr>
          <w:p w14:paraId="0E806E8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6)</w:t>
            </w:r>
          </w:p>
        </w:tc>
        <w:tc>
          <w:tcPr>
            <w:tcW w:w="1418" w:type="dxa"/>
          </w:tcPr>
          <w:p w14:paraId="701CC01A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 (15)</w:t>
            </w:r>
          </w:p>
        </w:tc>
        <w:tc>
          <w:tcPr>
            <w:tcW w:w="1559" w:type="dxa"/>
          </w:tcPr>
          <w:p w14:paraId="1A0292D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 (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FC8236F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</w:tcPr>
          <w:p w14:paraId="6C0457A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</w:tr>
      <w:tr w:rsidR="0096474A" w14:paraId="7BE852B4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0535EB6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09551E6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left w:val="single" w:sz="12" w:space="0" w:color="auto"/>
              <w:right w:val="single" w:sz="12" w:space="0" w:color="auto"/>
            </w:tcBorders>
          </w:tcPr>
          <w:p w14:paraId="7B7398DA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5 (4)</w:t>
            </w:r>
          </w:p>
        </w:tc>
        <w:tc>
          <w:tcPr>
            <w:tcW w:w="1435" w:type="dxa"/>
            <w:tcBorders>
              <w:left w:val="single" w:sz="12" w:space="0" w:color="auto"/>
            </w:tcBorders>
          </w:tcPr>
          <w:p w14:paraId="1CBBDB29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 xml:space="preserve">0 </w:t>
            </w:r>
          </w:p>
        </w:tc>
        <w:tc>
          <w:tcPr>
            <w:tcW w:w="1417" w:type="dxa"/>
          </w:tcPr>
          <w:p w14:paraId="6DD36B9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3)</w:t>
            </w:r>
          </w:p>
        </w:tc>
        <w:tc>
          <w:tcPr>
            <w:tcW w:w="1418" w:type="dxa"/>
          </w:tcPr>
          <w:p w14:paraId="62D271F1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2)</w:t>
            </w:r>
          </w:p>
        </w:tc>
        <w:tc>
          <w:tcPr>
            <w:tcW w:w="1417" w:type="dxa"/>
          </w:tcPr>
          <w:p w14:paraId="3E6A037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414C38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9 (13)</w:t>
            </w:r>
          </w:p>
        </w:tc>
        <w:tc>
          <w:tcPr>
            <w:tcW w:w="1559" w:type="dxa"/>
          </w:tcPr>
          <w:p w14:paraId="2B9EDCB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3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885AF2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</w:tcPr>
          <w:p w14:paraId="0B9C07EA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3)</w:t>
            </w:r>
          </w:p>
        </w:tc>
      </w:tr>
      <w:tr w:rsidR="0096474A" w14:paraId="063749F9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1AB9B429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61414A9B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+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0D8019D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2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</w:tcPr>
          <w:p w14:paraId="19C2ADB1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5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C8E27FB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3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54A0A95D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 xml:space="preserve">0 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328E452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700BADF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6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20DC99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</w:tcPr>
          <w:p w14:paraId="35FB71C2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 xml:space="preserve">0 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A47F965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</w:tr>
      <w:tr w:rsidR="0096474A" w14:paraId="10CC8E78" w14:textId="77777777" w:rsidTr="0096474A">
        <w:tc>
          <w:tcPr>
            <w:tcW w:w="1843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121D845E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 xml:space="preserve">Number of Centres 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2" w:space="0" w:color="auto"/>
            </w:tcBorders>
          </w:tcPr>
          <w:p w14:paraId="116BB263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Single Centre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BA74832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7 (8)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12" w:space="0" w:color="auto"/>
            </w:tcBorders>
          </w:tcPr>
          <w:p w14:paraId="0B8983E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20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3595F163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 (15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545A2CD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8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2277380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52AE45E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3 (19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2BCA07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18" w:space="0" w:color="auto"/>
              <w:right w:val="single" w:sz="4" w:space="0" w:color="auto"/>
            </w:tcBorders>
          </w:tcPr>
          <w:p w14:paraId="1963A349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2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E7BDCA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</w:tr>
      <w:tr w:rsidR="0096474A" w14:paraId="15DDFB17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128253F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2CDC9B7A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-10</w:t>
            </w:r>
          </w:p>
        </w:tc>
        <w:tc>
          <w:tcPr>
            <w:tcW w:w="1400" w:type="dxa"/>
            <w:tcBorders>
              <w:left w:val="single" w:sz="12" w:space="0" w:color="auto"/>
              <w:right w:val="single" w:sz="12" w:space="0" w:color="auto"/>
            </w:tcBorders>
          </w:tcPr>
          <w:p w14:paraId="2645624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1 (25)</w:t>
            </w:r>
          </w:p>
        </w:tc>
        <w:tc>
          <w:tcPr>
            <w:tcW w:w="1435" w:type="dxa"/>
            <w:tcBorders>
              <w:left w:val="single" w:sz="12" w:space="0" w:color="auto"/>
            </w:tcBorders>
          </w:tcPr>
          <w:p w14:paraId="4ED6FD4D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20)</w:t>
            </w:r>
          </w:p>
        </w:tc>
        <w:tc>
          <w:tcPr>
            <w:tcW w:w="1417" w:type="dxa"/>
          </w:tcPr>
          <w:p w14:paraId="28C05AD3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1 (34)</w:t>
            </w:r>
          </w:p>
        </w:tc>
        <w:tc>
          <w:tcPr>
            <w:tcW w:w="1418" w:type="dxa"/>
          </w:tcPr>
          <w:p w14:paraId="7669210C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6)</w:t>
            </w:r>
          </w:p>
        </w:tc>
        <w:tc>
          <w:tcPr>
            <w:tcW w:w="1417" w:type="dxa"/>
          </w:tcPr>
          <w:p w14:paraId="3A25C5B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7 (39)</w:t>
            </w:r>
          </w:p>
        </w:tc>
        <w:tc>
          <w:tcPr>
            <w:tcW w:w="1418" w:type="dxa"/>
          </w:tcPr>
          <w:p w14:paraId="561FD19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1 (16)</w:t>
            </w:r>
          </w:p>
        </w:tc>
        <w:tc>
          <w:tcPr>
            <w:tcW w:w="1559" w:type="dxa"/>
          </w:tcPr>
          <w:p w14:paraId="1DB8068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0 (43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7DEB113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 (1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</w:tcPr>
          <w:p w14:paraId="753BE57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10)</w:t>
            </w:r>
          </w:p>
        </w:tc>
      </w:tr>
      <w:tr w:rsidR="0096474A" w14:paraId="3D285C9F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7FF66F81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2C209303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1-25</w:t>
            </w:r>
          </w:p>
        </w:tc>
        <w:tc>
          <w:tcPr>
            <w:tcW w:w="1400" w:type="dxa"/>
            <w:tcBorders>
              <w:left w:val="single" w:sz="12" w:space="0" w:color="auto"/>
              <w:right w:val="single" w:sz="12" w:space="0" w:color="auto"/>
            </w:tcBorders>
          </w:tcPr>
          <w:p w14:paraId="78B4AA5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5 (20)</w:t>
            </w:r>
          </w:p>
        </w:tc>
        <w:tc>
          <w:tcPr>
            <w:tcW w:w="1435" w:type="dxa"/>
            <w:tcBorders>
              <w:left w:val="single" w:sz="12" w:space="0" w:color="auto"/>
            </w:tcBorders>
          </w:tcPr>
          <w:p w14:paraId="45F793B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7 (35)</w:t>
            </w:r>
          </w:p>
        </w:tc>
        <w:tc>
          <w:tcPr>
            <w:tcW w:w="1417" w:type="dxa"/>
          </w:tcPr>
          <w:p w14:paraId="45E996E3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12)</w:t>
            </w:r>
          </w:p>
        </w:tc>
        <w:tc>
          <w:tcPr>
            <w:tcW w:w="1418" w:type="dxa"/>
          </w:tcPr>
          <w:p w14:paraId="2D4E550A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 (4)</w:t>
            </w:r>
          </w:p>
        </w:tc>
        <w:tc>
          <w:tcPr>
            <w:tcW w:w="1417" w:type="dxa"/>
          </w:tcPr>
          <w:p w14:paraId="31211A8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 (11)</w:t>
            </w:r>
          </w:p>
        </w:tc>
        <w:tc>
          <w:tcPr>
            <w:tcW w:w="1418" w:type="dxa"/>
          </w:tcPr>
          <w:p w14:paraId="5E047CB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9 (14)</w:t>
            </w:r>
          </w:p>
        </w:tc>
        <w:tc>
          <w:tcPr>
            <w:tcW w:w="1559" w:type="dxa"/>
          </w:tcPr>
          <w:p w14:paraId="6D31957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1 (3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23F719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1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</w:tcPr>
          <w:p w14:paraId="76F5577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7 (23)</w:t>
            </w:r>
          </w:p>
        </w:tc>
      </w:tr>
      <w:tr w:rsidR="0096474A" w14:paraId="1EB8200D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50762032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12" w:space="0" w:color="auto"/>
            </w:tcBorders>
          </w:tcPr>
          <w:p w14:paraId="5EBDEF3C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6-5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78FBF2B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5 (14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12" w:space="0" w:color="auto"/>
            </w:tcBorders>
          </w:tcPr>
          <w:p w14:paraId="20A59D7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9633E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1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51C05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 (2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4CB5E0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1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EA3E59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66AC5C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7 (8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6FEEF89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3DC3E1BF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 (33)</w:t>
            </w:r>
          </w:p>
        </w:tc>
      </w:tr>
      <w:tr w:rsidR="0096474A" w14:paraId="5C3B376F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18B24706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A5B82C8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1-100</w:t>
            </w:r>
          </w:p>
        </w:tc>
        <w:tc>
          <w:tcPr>
            <w:tcW w:w="1400" w:type="dxa"/>
            <w:tcBorders>
              <w:left w:val="single" w:sz="12" w:space="0" w:color="auto"/>
              <w:right w:val="single" w:sz="12" w:space="0" w:color="auto"/>
            </w:tcBorders>
          </w:tcPr>
          <w:p w14:paraId="73B4DEB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9 (12)</w:t>
            </w:r>
          </w:p>
        </w:tc>
        <w:tc>
          <w:tcPr>
            <w:tcW w:w="1435" w:type="dxa"/>
            <w:tcBorders>
              <w:left w:val="single" w:sz="12" w:space="0" w:color="auto"/>
            </w:tcBorders>
          </w:tcPr>
          <w:p w14:paraId="7CD0E4D3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5)</w:t>
            </w:r>
          </w:p>
        </w:tc>
        <w:tc>
          <w:tcPr>
            <w:tcW w:w="1417" w:type="dxa"/>
          </w:tcPr>
          <w:p w14:paraId="74E7647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12)</w:t>
            </w:r>
          </w:p>
        </w:tc>
        <w:tc>
          <w:tcPr>
            <w:tcW w:w="1418" w:type="dxa"/>
          </w:tcPr>
          <w:p w14:paraId="6C062622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 (21)</w:t>
            </w:r>
          </w:p>
        </w:tc>
        <w:tc>
          <w:tcPr>
            <w:tcW w:w="1417" w:type="dxa"/>
          </w:tcPr>
          <w:p w14:paraId="42F1DEC3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5)</w:t>
            </w:r>
          </w:p>
        </w:tc>
        <w:tc>
          <w:tcPr>
            <w:tcW w:w="1418" w:type="dxa"/>
          </w:tcPr>
          <w:p w14:paraId="53FBB4C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9 (14)</w:t>
            </w:r>
          </w:p>
        </w:tc>
        <w:tc>
          <w:tcPr>
            <w:tcW w:w="1559" w:type="dxa"/>
          </w:tcPr>
          <w:p w14:paraId="7A53439B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6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755812D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16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18" w:space="0" w:color="auto"/>
            </w:tcBorders>
          </w:tcPr>
          <w:p w14:paraId="56497C8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 (17)</w:t>
            </w:r>
          </w:p>
        </w:tc>
      </w:tr>
      <w:tr w:rsidR="0096474A" w14:paraId="7165E0B0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66CA88D8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02F0B96A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1+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805BD0B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70 (21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</w:tcPr>
          <w:p w14:paraId="3F324F4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15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0818201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 (15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2093451B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9 (40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4CCEEC3B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 (28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394981F4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9 (28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40B446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 (9)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</w:tcPr>
          <w:p w14:paraId="4F4C30A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32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8F385E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5 (17)</w:t>
            </w:r>
          </w:p>
        </w:tc>
      </w:tr>
      <w:tr w:rsidR="0096474A" w14:paraId="369EFFC0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6C69A8FC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2C84BEDD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B9AECB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22 (6, 86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</w:tcPr>
          <w:p w14:paraId="0179014E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5 (4, 29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A33BD84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1 (4, 51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4DFA42E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70 (29, 160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4E6588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22 (7, 102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63DDF2E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28 (2, 113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4BD526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3 (6, 23)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</w:tcPr>
          <w:p w14:paraId="7E1001C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48 (13, 73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7202101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35 (14, 73)</w:t>
            </w:r>
          </w:p>
        </w:tc>
      </w:tr>
      <w:tr w:rsidR="0096474A" w14:paraId="3D766F26" w14:textId="77777777" w:rsidTr="0096474A">
        <w:tc>
          <w:tcPr>
            <w:tcW w:w="1843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CC6412B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2CBECEFC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Mean (</w:t>
            </w:r>
            <w:proofErr w:type="spellStart"/>
            <w:r w:rsidRPr="00657181">
              <w:rPr>
                <w:b/>
                <w:bCs/>
                <w:sz w:val="18"/>
                <w:szCs w:val="18"/>
              </w:rPr>
              <w:t>sd</w:t>
            </w:r>
            <w:proofErr w:type="spellEnd"/>
            <w:r w:rsidRPr="0065718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F177483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71 (141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</w:tcPr>
          <w:p w14:paraId="31DD8CB3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59 (127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B6B70F8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21 (324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03D98794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17 (13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4B32F60E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94 (142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D16674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76 (121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F83FF3B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33 (71)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</w:tcPr>
          <w:p w14:paraId="65E3535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72 (74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D0254A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56 (57)</w:t>
            </w:r>
          </w:p>
        </w:tc>
      </w:tr>
      <w:tr w:rsidR="0096474A" w14:paraId="583793B9" w14:textId="77777777" w:rsidTr="0096474A">
        <w:tc>
          <w:tcPr>
            <w:tcW w:w="1843" w:type="dxa"/>
            <w:vMerge w:val="restart"/>
            <w:tcBorders>
              <w:left w:val="single" w:sz="18" w:space="0" w:color="auto"/>
            </w:tcBorders>
          </w:tcPr>
          <w:p w14:paraId="0392CE8A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 xml:space="preserve">Size of Study 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</w:tcPr>
          <w:p w14:paraId="320A2D6B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&lt; 200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B7D3EE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0 (18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4" w:space="0" w:color="auto"/>
            </w:tcBorders>
          </w:tcPr>
          <w:p w14:paraId="1EE4213B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3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DB9612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 (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190ED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2 (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5C752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1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0721A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9 (1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A1C368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4 (15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29D21CD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21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CA81B98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3)</w:t>
            </w:r>
          </w:p>
        </w:tc>
      </w:tr>
      <w:tr w:rsidR="0096474A" w14:paraId="602C566A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672B03A3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375F79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01-10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56AE4C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59 (48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B6997D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9 (4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F3D5AC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5 (4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58FFE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0 (4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5E0149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3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64021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9 (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B2265E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7 (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CC73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 (4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38E2B9F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6 (53)</w:t>
            </w:r>
          </w:p>
        </w:tc>
      </w:tr>
      <w:tr w:rsidR="0096474A" w14:paraId="34A235D6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1FFC10AE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189377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1</w:t>
            </w:r>
            <w:r w:rsidRPr="00657181">
              <w:rPr>
                <w:sz w:val="18"/>
                <w:szCs w:val="18"/>
              </w:rPr>
              <w:t>-10,0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DE152B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3 (31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BDF03C4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 (2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A03452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1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03F786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5 (3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3B78F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9 (5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9C78CC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7 (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D2CE26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2 (3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6FC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7 (3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F3D102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3 (43)</w:t>
            </w:r>
          </w:p>
        </w:tc>
      </w:tr>
      <w:tr w:rsidR="0096474A" w14:paraId="6472DA05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4DF82204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433DD409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0,001+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5FC3C48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 (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28A155EC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</w:tcPr>
          <w:p w14:paraId="506A0850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 (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</w:tcPr>
          <w:p w14:paraId="0ECDCD24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</w:tcPr>
          <w:p w14:paraId="08439D06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</w:tcPr>
          <w:p w14:paraId="24EB9279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3 (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</w:tcPr>
          <w:p w14:paraId="7C5EF4A2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 (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1DBF265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DEEFD29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0</w:t>
            </w:r>
          </w:p>
        </w:tc>
      </w:tr>
      <w:tr w:rsidR="0096474A" w14:paraId="5155753A" w14:textId="77777777" w:rsidTr="0096474A">
        <w:tc>
          <w:tcPr>
            <w:tcW w:w="1843" w:type="dxa"/>
            <w:vMerge/>
            <w:tcBorders>
              <w:left w:val="single" w:sz="18" w:space="0" w:color="auto"/>
            </w:tcBorders>
          </w:tcPr>
          <w:p w14:paraId="2522E0A3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4610997E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5DD4D2B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648 (240, 1487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</w:tcPr>
          <w:p w14:paraId="15E62EA9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354 (133, 1445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3A98BA2C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417 (154, 782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02B0D58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652 (209, 1460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EAB96E6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905 (475, 4786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7C8DCA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579 (304, 1217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6FC5F078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680 (247, 1435)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</w:tcPr>
          <w:p w14:paraId="17A72AE6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653 (237, 2236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3258469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927 (528, 2135)</w:t>
            </w:r>
          </w:p>
        </w:tc>
      </w:tr>
      <w:tr w:rsidR="0096474A" w14:paraId="6707428F" w14:textId="77777777" w:rsidTr="0096474A">
        <w:tc>
          <w:tcPr>
            <w:tcW w:w="1843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67F1E0B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65B07305" w14:textId="77777777" w:rsidR="0096474A" w:rsidRPr="00657181" w:rsidRDefault="0096474A" w:rsidP="00F66B38">
            <w:pPr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Mean (</w:t>
            </w:r>
            <w:proofErr w:type="spellStart"/>
            <w:r w:rsidRPr="00657181">
              <w:rPr>
                <w:b/>
                <w:bCs/>
                <w:sz w:val="18"/>
                <w:szCs w:val="18"/>
              </w:rPr>
              <w:t>sd</w:t>
            </w:r>
            <w:proofErr w:type="spellEnd"/>
            <w:r w:rsidRPr="0065718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D397DA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3343 (31370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</w:tcPr>
          <w:p w14:paraId="61964CA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493 (2910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E078C7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845 (3980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62A49D5A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453 (3083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603563A7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2889 (3626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B3CF553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2042 (4972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6C9C746D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535 (4291)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</w:tcPr>
          <w:p w14:paraId="492B5C6E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322 (143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F85B1EB" w14:textId="77777777" w:rsidR="0096474A" w:rsidRPr="00657181" w:rsidRDefault="0096474A" w:rsidP="00F66B38">
            <w:pPr>
              <w:jc w:val="center"/>
              <w:rPr>
                <w:b/>
                <w:bCs/>
                <w:sz w:val="18"/>
                <w:szCs w:val="18"/>
              </w:rPr>
            </w:pPr>
            <w:r w:rsidRPr="00657181">
              <w:rPr>
                <w:b/>
                <w:bCs/>
                <w:sz w:val="18"/>
                <w:szCs w:val="18"/>
              </w:rPr>
              <w:t>1361 (1304)</w:t>
            </w:r>
          </w:p>
        </w:tc>
      </w:tr>
      <w:tr w:rsidR="0096474A" w14:paraId="083E1549" w14:textId="77777777" w:rsidTr="0096474A">
        <w:tc>
          <w:tcPr>
            <w:tcW w:w="1843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1C915F03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Blinding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12" w:space="0" w:color="auto"/>
            </w:tcBorders>
          </w:tcPr>
          <w:p w14:paraId="0FF6C19F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No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86EA7D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94 (59)</w:t>
            </w:r>
          </w:p>
        </w:tc>
        <w:tc>
          <w:tcPr>
            <w:tcW w:w="1435" w:type="dxa"/>
            <w:tcBorders>
              <w:top w:val="single" w:sz="18" w:space="0" w:color="auto"/>
              <w:left w:val="single" w:sz="12" w:space="0" w:color="auto"/>
            </w:tcBorders>
          </w:tcPr>
          <w:p w14:paraId="182983A1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9 (45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BAB648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8 (55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93C228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 (17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2305513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1 (61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1E0958FD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4 (65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67A7A99D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9 (73)</w:t>
            </w:r>
          </w:p>
        </w:tc>
        <w:tc>
          <w:tcPr>
            <w:tcW w:w="1559" w:type="dxa"/>
            <w:tcBorders>
              <w:top w:val="single" w:sz="18" w:space="0" w:color="auto"/>
              <w:right w:val="single" w:sz="4" w:space="0" w:color="auto"/>
            </w:tcBorders>
          </w:tcPr>
          <w:p w14:paraId="2622E5B8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3 (68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23D39D16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2 (73)</w:t>
            </w:r>
          </w:p>
        </w:tc>
      </w:tr>
      <w:tr w:rsidR="0096474A" w14:paraId="55AB6842" w14:textId="77777777" w:rsidTr="0096474A">
        <w:tc>
          <w:tcPr>
            <w:tcW w:w="1843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0C33F26" w14:textId="77777777" w:rsidR="0096474A" w:rsidRPr="00657181" w:rsidRDefault="0096474A" w:rsidP="00F66B3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8" w:space="0" w:color="auto"/>
              <w:right w:val="single" w:sz="12" w:space="0" w:color="auto"/>
            </w:tcBorders>
          </w:tcPr>
          <w:p w14:paraId="6D5A8665" w14:textId="77777777" w:rsidR="0096474A" w:rsidRPr="00657181" w:rsidRDefault="0096474A" w:rsidP="00F66B38">
            <w:pPr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Yes</w:t>
            </w:r>
          </w:p>
        </w:tc>
        <w:tc>
          <w:tcPr>
            <w:tcW w:w="140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4E2B89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36 (41)</w:t>
            </w:r>
          </w:p>
        </w:tc>
        <w:tc>
          <w:tcPr>
            <w:tcW w:w="1435" w:type="dxa"/>
            <w:tcBorders>
              <w:left w:val="single" w:sz="12" w:space="0" w:color="auto"/>
              <w:bottom w:val="single" w:sz="18" w:space="0" w:color="auto"/>
            </w:tcBorders>
          </w:tcPr>
          <w:p w14:paraId="48D15CD7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1 (55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2E37CF9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15 (45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0C3E2045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40 (83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4668B94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7 (3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3A99AEB1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4 (35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34CF8F79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25 (27)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4" w:space="0" w:color="auto"/>
            </w:tcBorders>
          </w:tcPr>
          <w:p w14:paraId="19BFE043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6 (32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710B32DE" w14:textId="77777777" w:rsidR="0096474A" w:rsidRPr="00657181" w:rsidRDefault="0096474A" w:rsidP="00F66B38">
            <w:pPr>
              <w:jc w:val="center"/>
              <w:rPr>
                <w:sz w:val="18"/>
                <w:szCs w:val="18"/>
              </w:rPr>
            </w:pPr>
            <w:r w:rsidRPr="00657181">
              <w:rPr>
                <w:sz w:val="18"/>
                <w:szCs w:val="18"/>
              </w:rPr>
              <w:t>8 (27)</w:t>
            </w:r>
          </w:p>
        </w:tc>
      </w:tr>
    </w:tbl>
    <w:p w14:paraId="2BCB7E53" w14:textId="77777777" w:rsidR="0096474A" w:rsidRPr="003A76A0" w:rsidRDefault="0096474A" w:rsidP="0096474A">
      <w:pPr>
        <w:spacing w:after="0" w:line="257" w:lineRule="auto"/>
        <w:rPr>
          <w:rFonts w:eastAsia="Calibri" w:cstheme="minorHAnsi"/>
          <w:sz w:val="20"/>
          <w:szCs w:val="20"/>
        </w:rPr>
      </w:pPr>
      <w:r w:rsidRPr="00130E1E">
        <w:rPr>
          <w:rFonts w:eastAsia="Calibri" w:cstheme="minorHAnsi"/>
          <w:sz w:val="20"/>
          <w:szCs w:val="20"/>
        </w:rPr>
        <w:t xml:space="preserve">Unless otherwise specified, the table reports the number of studies along with column percentages. </w:t>
      </w:r>
    </w:p>
    <w:p w14:paraId="38BA0188" w14:textId="77777777" w:rsidR="0096474A" w:rsidRPr="000A6BFC" w:rsidRDefault="0096474A" w:rsidP="0096474A">
      <w:pPr>
        <w:spacing w:after="0"/>
        <w:rPr>
          <w:rFonts w:cstheme="minorHAnsi"/>
          <w:sz w:val="20"/>
          <w:szCs w:val="20"/>
        </w:rPr>
      </w:pPr>
      <w:r w:rsidRPr="000A6BFC">
        <w:rPr>
          <w:rFonts w:cstheme="minorHAnsi"/>
          <w:sz w:val="20"/>
          <w:szCs w:val="20"/>
          <w:vertAlign w:val="superscript"/>
        </w:rPr>
        <w:t>1</w:t>
      </w:r>
      <w:r w:rsidRPr="000A6BFC">
        <w:rPr>
          <w:rFonts w:cstheme="minorHAnsi"/>
          <w:sz w:val="20"/>
          <w:szCs w:val="20"/>
        </w:rPr>
        <w:t xml:space="preserve"> 6 trials that used stratified minimisation and 12 defined as other are not included.</w:t>
      </w:r>
    </w:p>
    <w:p w14:paraId="52D98DE8" w14:textId="77777777" w:rsidR="0096474A" w:rsidRPr="000A6BFC" w:rsidRDefault="0096474A" w:rsidP="0096474A">
      <w:pPr>
        <w:spacing w:after="0"/>
        <w:rPr>
          <w:sz w:val="20"/>
          <w:szCs w:val="20"/>
        </w:rPr>
      </w:pPr>
      <w:r w:rsidRPr="000A6BFC">
        <w:rPr>
          <w:rFonts w:cstheme="minorHAnsi"/>
          <w:sz w:val="20"/>
          <w:szCs w:val="20"/>
          <w:vertAlign w:val="superscript"/>
        </w:rPr>
        <w:t>2</w:t>
      </w:r>
      <w:r w:rsidRPr="000A6BFC">
        <w:rPr>
          <w:rFonts w:cstheme="minorHAnsi"/>
          <w:sz w:val="20"/>
          <w:szCs w:val="20"/>
        </w:rPr>
        <w:t xml:space="preserve"> 3 </w:t>
      </w:r>
      <w:r w:rsidRPr="0018531A">
        <w:rPr>
          <w:rFonts w:cstheme="minorHAnsi"/>
          <w:sz w:val="20"/>
          <w:szCs w:val="20"/>
        </w:rPr>
        <w:t xml:space="preserve">trials that used block stratification did not report the </w:t>
      </w:r>
      <w:r w:rsidRPr="000A6BFC">
        <w:rPr>
          <w:rFonts w:cstheme="minorHAnsi"/>
          <w:sz w:val="20"/>
          <w:szCs w:val="20"/>
        </w:rPr>
        <w:t>number of centres</w:t>
      </w:r>
    </w:p>
    <w:p w14:paraId="7F25CC67" w14:textId="77777777" w:rsidR="0096474A" w:rsidRPr="00407352" w:rsidRDefault="0096474A" w:rsidP="0096474A">
      <w:pPr>
        <w:rPr>
          <w:u w:val="single"/>
        </w:rPr>
      </w:pPr>
    </w:p>
    <w:p w14:paraId="34939028" w14:textId="181662F7" w:rsidR="00737982" w:rsidRPr="00394D87" w:rsidRDefault="00737982" w:rsidP="008327EE"/>
    <w:sectPr w:rsidR="00737982" w:rsidRPr="00394D87" w:rsidSect="008470DE">
      <w:pgSz w:w="16838" w:h="11906" w:orient="landscape"/>
      <w:pgMar w:top="568" w:right="1440" w:bottom="993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D1758"/>
    <w:multiLevelType w:val="hybridMultilevel"/>
    <w:tmpl w:val="9EEE7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52542F"/>
    <w:multiLevelType w:val="hybridMultilevel"/>
    <w:tmpl w:val="A4560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608"/>
    <w:rsid w:val="0026363A"/>
    <w:rsid w:val="00356126"/>
    <w:rsid w:val="00394D87"/>
    <w:rsid w:val="00597608"/>
    <w:rsid w:val="00737982"/>
    <w:rsid w:val="008158F4"/>
    <w:rsid w:val="008327EE"/>
    <w:rsid w:val="008470DE"/>
    <w:rsid w:val="0090387F"/>
    <w:rsid w:val="0096474A"/>
    <w:rsid w:val="00CF0144"/>
    <w:rsid w:val="00F3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E8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35B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3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87F"/>
    <w:rPr>
      <w:sz w:val="20"/>
      <w:szCs w:val="20"/>
    </w:rPr>
  </w:style>
  <w:style w:type="paragraph" w:customStyle="1" w:styleId="paragraph">
    <w:name w:val="paragraph"/>
    <w:basedOn w:val="Normal"/>
    <w:rsid w:val="00CF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F0144"/>
  </w:style>
  <w:style w:type="character" w:customStyle="1" w:styleId="eop">
    <w:name w:val="eop"/>
    <w:basedOn w:val="DefaultParagraphFont"/>
    <w:rsid w:val="00CF01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35B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3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87F"/>
    <w:rPr>
      <w:sz w:val="20"/>
      <w:szCs w:val="20"/>
    </w:rPr>
  </w:style>
  <w:style w:type="paragraph" w:customStyle="1" w:styleId="paragraph">
    <w:name w:val="paragraph"/>
    <w:basedOn w:val="Normal"/>
    <w:rsid w:val="00CF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F0144"/>
  </w:style>
  <w:style w:type="character" w:customStyle="1" w:styleId="eop">
    <w:name w:val="eop"/>
    <w:basedOn w:val="DefaultParagraphFont"/>
    <w:rsid w:val="00CF0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dney Bruce (staff)</dc:creator>
  <cp:keywords/>
  <dc:description/>
  <cp:lastModifiedBy>Mary Rose Caro</cp:lastModifiedBy>
  <cp:revision>3</cp:revision>
  <dcterms:created xsi:type="dcterms:W3CDTF">2022-06-13T09:12:00Z</dcterms:created>
  <dcterms:modified xsi:type="dcterms:W3CDTF">2022-11-15T16:23:00Z</dcterms:modified>
</cp:coreProperties>
</file>